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0E61E2" w14:textId="75612FEE" w:rsidR="005B6F57" w:rsidRPr="00D16AEE" w:rsidRDefault="005B6F57" w:rsidP="005B6F57">
      <w:pPr>
        <w:spacing w:after="200" w:line="240" w:lineRule="auto"/>
        <w:contextualSpacing/>
      </w:pPr>
      <w:r w:rsidRPr="00D16AEE">
        <w:t xml:space="preserve">Table </w:t>
      </w:r>
      <w:r>
        <w:t>S</w:t>
      </w:r>
      <w:r w:rsidR="00032AE0">
        <w:t>2</w:t>
      </w:r>
      <w:bookmarkStart w:id="0" w:name="_GoBack"/>
      <w:bookmarkEnd w:id="0"/>
      <w:r>
        <w:t>.</w:t>
      </w:r>
      <w:r w:rsidRPr="00D16AEE">
        <w:t xml:space="preserve"> Residues involved in formation of </w:t>
      </w:r>
      <w:proofErr w:type="spellStart"/>
      <w:r w:rsidRPr="00D16AEE">
        <w:t>dimeric</w:t>
      </w:r>
      <w:proofErr w:type="spellEnd"/>
      <w:r w:rsidRPr="00D16AEE">
        <w:t xml:space="preserve"> interfaces</w:t>
      </w:r>
    </w:p>
    <w:tbl>
      <w:tblPr>
        <w:tblW w:w="8840" w:type="dxa"/>
        <w:tblInd w:w="93" w:type="dxa"/>
        <w:tblLook w:val="04A0" w:firstRow="1" w:lastRow="0" w:firstColumn="1" w:lastColumn="0" w:noHBand="0" w:noVBand="1"/>
      </w:tblPr>
      <w:tblGrid>
        <w:gridCol w:w="1180"/>
        <w:gridCol w:w="1721"/>
        <w:gridCol w:w="1271"/>
        <w:gridCol w:w="2197"/>
        <w:gridCol w:w="982"/>
        <w:gridCol w:w="1490"/>
      </w:tblGrid>
      <w:tr w:rsidR="005B6F57" w:rsidRPr="00D16AEE" w14:paraId="6DD79571" w14:textId="77777777" w:rsidTr="00AC2A50">
        <w:trPr>
          <w:trHeight w:val="62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CDDE77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 xml:space="preserve">Residue 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DC3A06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ccessible surface area, Å2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AAB3E6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Buried surface area, Å2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C44F7B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Length of bond, Å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29DBC1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Bond type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E04C30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Interacting residue</w:t>
            </w:r>
          </w:p>
        </w:tc>
      </w:tr>
      <w:tr w:rsidR="005B6F57" w:rsidRPr="00D16AEE" w14:paraId="7628DCA4" w14:textId="77777777" w:rsidTr="00AC2A50">
        <w:trPr>
          <w:trHeight w:val="300"/>
        </w:trPr>
        <w:tc>
          <w:tcPr>
            <w:tcW w:w="884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CFF40" w14:textId="77777777" w:rsidR="005B6F57" w:rsidRPr="00D16AEE" w:rsidRDefault="00BC091E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>
              <w:rPr>
                <w:rFonts w:ascii="Calibri" w:hAnsi="Calibri"/>
                <w:color w:val="000000"/>
                <w:lang w:val="en-US" w:eastAsia="en-US"/>
              </w:rPr>
              <w:t>Dimeric</w:t>
            </w:r>
            <w:proofErr w:type="spellEnd"/>
            <w:r>
              <w:rPr>
                <w:rFonts w:ascii="Calibri" w:hAnsi="Calibri"/>
                <w:color w:val="000000"/>
                <w:lang w:val="en-US" w:eastAsia="en-US"/>
              </w:rPr>
              <w:t xml:space="preserve"> interface (A/</w:t>
            </w:r>
            <w:r w:rsidR="005B6F57" w:rsidRPr="00D16AEE">
              <w:rPr>
                <w:rFonts w:ascii="Calibri" w:hAnsi="Calibri"/>
                <w:color w:val="000000"/>
                <w:lang w:val="en-US" w:eastAsia="en-US"/>
              </w:rPr>
              <w:t>B)</w:t>
            </w:r>
          </w:p>
        </w:tc>
      </w:tr>
      <w:tr w:rsidR="005B6F57" w:rsidRPr="00D16AEE" w14:paraId="14BA9062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67BC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sn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94DEC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66.1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F1A2B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0.2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CFBE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D89FC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359D9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5B6F57" w:rsidRPr="00D16AEE" w14:paraId="762827EF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1BC11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la9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8C86A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30.0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D8E75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27.35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EF365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C622D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352F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5B6F57" w:rsidRPr="00D16AEE" w14:paraId="179CEDE2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0F02F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Ser1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3EB9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04.0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21E98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8.8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C6977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2.9</w:t>
            </w:r>
            <w:r>
              <w:rPr>
                <w:rFonts w:ascii="Calibri" w:hAnsi="Calibri"/>
                <w:color w:val="000000"/>
                <w:lang w:val="en-US" w:eastAsia="en-US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6AF34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47D8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rg55</w:t>
            </w:r>
          </w:p>
        </w:tc>
      </w:tr>
      <w:tr w:rsidR="005B6F57" w:rsidRPr="00D16AEE" w14:paraId="37747B40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EA45B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Lys1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42C2D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02.4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F6A3A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2.08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B0F89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B3CA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12EFD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5B6F57" w:rsidRPr="00D16AEE" w14:paraId="5549EC9E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09D7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Thr1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2A71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12.9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E069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52.9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8C7D3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E5E2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DEF16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5B6F57" w:rsidRPr="00D16AEE" w14:paraId="27C133D9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74A22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Ile13*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3C0F0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27.2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D6EB6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27.28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D0673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2.93/2.8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D3B73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842B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Ile51</w:t>
            </w:r>
          </w:p>
        </w:tc>
      </w:tr>
      <w:tr w:rsidR="005B6F57" w:rsidRPr="00D16AEE" w14:paraId="6DE21901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ED796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sn1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16179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74.2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1979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49.8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F31D8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DABF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FC2D5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5B6F57" w:rsidRPr="00D16AEE" w14:paraId="39C72638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61AFA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la15*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5939B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55.7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C7048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41.1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C653A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2.8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45191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9E5F0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Thr49</w:t>
            </w:r>
          </w:p>
        </w:tc>
      </w:tr>
      <w:tr w:rsidR="005B6F57" w:rsidRPr="00D16AEE" w14:paraId="38204326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F9E7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Leu1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D84D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73.2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2E375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40.5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CBF0B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9E409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FB58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5B6F57" w:rsidRPr="00D16AEE" w14:paraId="6624AEED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DD19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Val17*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EF30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99.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6B584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79.9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E61D1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3.0</w:t>
            </w:r>
            <w:r>
              <w:rPr>
                <w:rFonts w:ascii="Calibri" w:hAnsi="Calibri"/>
                <w:color w:val="000000"/>
                <w:lang w:val="en-US" w:eastAsia="en-US"/>
              </w:rPr>
              <w:t>3/3.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791A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19CAE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Val47</w:t>
            </w:r>
          </w:p>
        </w:tc>
      </w:tr>
      <w:tr w:rsidR="005B6F57" w:rsidRPr="00D16AEE" w14:paraId="3AA1BC2C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7B3B5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Tyr1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5F906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98.2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F45F3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48.9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7543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E5A17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2FA85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5B6F57" w:rsidRPr="00D16AEE" w14:paraId="793269B5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CC790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Phe19*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0C884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84.0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2453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84.0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38314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2.8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88B15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5EED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sp44</w:t>
            </w:r>
          </w:p>
        </w:tc>
      </w:tr>
      <w:tr w:rsidR="005B6F57" w:rsidRPr="00D16AEE" w14:paraId="2A5DA502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4D20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Ser2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18E95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8.1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7A852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6.29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1227D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4E0F0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634A0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5B6F57" w:rsidRPr="00D16AEE" w14:paraId="1B67A3A0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0111F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Thr21*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B278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20.5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8820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53.8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70800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2.94/2.38/2.8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A8958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C84A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Arg43/</w:t>
            </w:r>
            <w:r w:rsidRPr="00D16AEE">
              <w:rPr>
                <w:rFonts w:ascii="Calibri" w:hAnsi="Calibri"/>
                <w:color w:val="000000"/>
                <w:lang w:val="en-US" w:eastAsia="en-US"/>
              </w:rPr>
              <w:t>Asp44</w:t>
            </w:r>
          </w:p>
        </w:tc>
      </w:tr>
      <w:tr w:rsidR="005B6F57" w:rsidRPr="00D16AEE" w14:paraId="3CA4D8FA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0019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Gln2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9AA28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75.2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189BD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0.</w:t>
            </w:r>
            <w:r>
              <w:rPr>
                <w:rFonts w:ascii="Calibri" w:hAnsi="Calibri"/>
                <w:color w:val="000000"/>
                <w:lang w:val="en-US" w:eastAsia="en-US"/>
              </w:rPr>
              <w:t>59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DDCE6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010BD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EA71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5B6F57" w:rsidRPr="00D16AEE" w14:paraId="4399EB78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C630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Leu2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3F155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38.8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E382D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38.6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DD835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5C7E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535B2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5B6F57" w:rsidRPr="00D16AEE" w14:paraId="709B837B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338A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Ile2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4D98D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7.0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AB457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7.</w:t>
            </w:r>
            <w:r>
              <w:rPr>
                <w:rFonts w:ascii="Calibri" w:hAnsi="Calibri"/>
                <w:color w:val="000000"/>
                <w:lang w:val="en-US" w:eastAsia="en-US"/>
              </w:rPr>
              <w:t>3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4E56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2631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4DD52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5B6F57" w:rsidRPr="00D16AEE" w14:paraId="4B0F77F5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E6B8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Phe4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DD04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0.3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59075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0.3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3C692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5C8CC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51A51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5B6F57" w:rsidRPr="00D16AEE" w14:paraId="4EA4A510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9C660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sp4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1894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45.5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7DF73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0.1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41805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A381A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737CD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5B6F57" w:rsidRPr="00D16AEE" w14:paraId="7F749597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3EBE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rg4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CB007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44.2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9CE71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78.5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8CFC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3.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A616A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7C606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Thr21</w:t>
            </w:r>
          </w:p>
        </w:tc>
      </w:tr>
      <w:tr w:rsidR="005B6F57" w:rsidRPr="00D16AEE" w14:paraId="780913A4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BB1A6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sp44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B0772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24.1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6798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32.88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8217C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3.88/3.0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98835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4454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Thr21</w:t>
            </w:r>
          </w:p>
        </w:tc>
      </w:tr>
      <w:tr w:rsidR="005B6F57" w:rsidRPr="00D16AEE" w14:paraId="2B26DF00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8593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Lys4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809C8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98.0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C0C08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1.85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6899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77950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FA10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5B6F57" w:rsidRPr="00D16AEE" w14:paraId="4FB28916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5DCC4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Val46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15E8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10.6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42CA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51.7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B3399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743DB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0924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5B6F57" w:rsidRPr="00D16AEE" w14:paraId="3F96DA79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F71F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Val47*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229D7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27.5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C052D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27.5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F9B17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2.8</w:t>
            </w:r>
            <w:r>
              <w:rPr>
                <w:rFonts w:ascii="Calibri" w:hAnsi="Calibri"/>
                <w:color w:val="000000"/>
                <w:lang w:val="en-US" w:eastAsia="en-US"/>
              </w:rPr>
              <w:t>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D920E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8EE9D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Val17</w:t>
            </w:r>
          </w:p>
        </w:tc>
      </w:tr>
      <w:tr w:rsidR="005B6F57" w:rsidRPr="00D16AEE" w14:paraId="008F5A18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1AD8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sp4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A7D7F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59.9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D77B6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32.8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63D49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2.</w:t>
            </w:r>
            <w:r>
              <w:rPr>
                <w:rFonts w:ascii="Calibri" w:hAnsi="Calibri"/>
                <w:color w:val="000000"/>
                <w:lang w:val="en-US" w:eastAsia="en-US"/>
              </w:rPr>
              <w:t>8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9EDE5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80B89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sp14</w:t>
            </w:r>
          </w:p>
        </w:tc>
      </w:tr>
      <w:tr w:rsidR="005B6F57" w:rsidRPr="00D16AEE" w14:paraId="3291D4D2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0919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Thr49*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9D305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58.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146B9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40.79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143A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2.73/2.83/2.83/2.7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D9EC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1F4F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la15</w:t>
            </w:r>
            <w:r>
              <w:rPr>
                <w:rFonts w:ascii="Calibri" w:hAnsi="Calibri"/>
                <w:color w:val="000000"/>
                <w:lang w:val="en-US" w:eastAsia="en-US"/>
              </w:rPr>
              <w:t>/Asp14</w:t>
            </w:r>
          </w:p>
        </w:tc>
      </w:tr>
      <w:tr w:rsidR="005B6F57" w:rsidRPr="00D16AEE" w14:paraId="31F5CB54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E3BD5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Phe5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0F0E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12.4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5A29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38.9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FBB13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9C1E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A3166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5B6F57" w:rsidRPr="00D16AEE" w14:paraId="61C2E3B7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634FA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Ile51*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1E08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27.8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BF020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06.1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BF96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2.</w:t>
            </w:r>
            <w:r>
              <w:rPr>
                <w:rFonts w:ascii="Calibri" w:hAnsi="Calibri"/>
                <w:color w:val="000000"/>
                <w:lang w:val="en-US" w:eastAsia="en-US"/>
              </w:rPr>
              <w:t>93/2.8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DADAA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C3A3B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Ile13</w:t>
            </w:r>
          </w:p>
        </w:tc>
      </w:tr>
      <w:tr w:rsidR="005B6F57" w:rsidRPr="00D16AEE" w14:paraId="4AFC980E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6CE1B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Ser52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DA77D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58.1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F63C4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30.0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32BB3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2F2B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E66DA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5B6F57" w:rsidRPr="00D16AEE" w14:paraId="0FF45604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22947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Tyr53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65A9D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04.65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F205D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76.6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955D7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F12F0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66883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5B6F57" w:rsidRPr="00D16AEE" w14:paraId="15F82C5D" w14:textId="77777777" w:rsidTr="00AC2A50">
        <w:trPr>
          <w:trHeight w:val="337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8490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rg55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E491F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201.1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82F08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83.7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14103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2.92/3.32/3.38/2.8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FAA3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244C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sp58</w:t>
            </w:r>
          </w:p>
        </w:tc>
      </w:tr>
      <w:tr w:rsidR="005B6F57" w:rsidRPr="00D16AEE" w14:paraId="56E3AAA4" w14:textId="77777777" w:rsidTr="00AC2A50">
        <w:trPr>
          <w:trHeight w:val="412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A9A77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sp58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A74A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61.</w:t>
            </w:r>
            <w:r>
              <w:rPr>
                <w:rFonts w:ascii="Calibri" w:hAnsi="Calibri"/>
                <w:color w:val="000000"/>
                <w:lang w:val="en-US" w:eastAsia="en-US"/>
              </w:rPr>
              <w:t>5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296A0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21.92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962AC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3.02/3.51</w:t>
            </w:r>
            <w:r w:rsidRPr="00D16AEE">
              <w:rPr>
                <w:rFonts w:ascii="Calibri" w:hAnsi="Calibri"/>
                <w:color w:val="000000"/>
                <w:lang w:val="en-US" w:eastAsia="en-US"/>
              </w:rPr>
              <w:t>/3.53/2.8</w:t>
            </w:r>
            <w:r>
              <w:rPr>
                <w:rFonts w:ascii="Calibri" w:hAnsi="Calibri"/>
                <w:color w:val="000000"/>
                <w:lang w:val="en-US" w:eastAsia="en-US"/>
              </w:rPr>
              <w:t>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B458F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HS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8806E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Arg55</w:t>
            </w:r>
          </w:p>
        </w:tc>
      </w:tr>
      <w:tr w:rsidR="005B6F57" w:rsidRPr="00D16AEE" w14:paraId="2876BDE3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635A2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Ile60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482D0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46.1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B1BE2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46.10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9A164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14F93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7080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5B6F57" w:rsidRPr="00D16AEE" w14:paraId="2238F939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5F69B4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Ile62</w:t>
            </w:r>
          </w:p>
        </w:tc>
        <w:tc>
          <w:tcPr>
            <w:tcW w:w="17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672017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6.07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46FC61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 w:rsidRPr="00D16AEE">
              <w:rPr>
                <w:rFonts w:ascii="Calibri" w:hAnsi="Calibri"/>
                <w:color w:val="000000"/>
                <w:lang w:val="en-US" w:eastAsia="en-US"/>
              </w:rPr>
              <w:t>6.</w:t>
            </w:r>
            <w:r>
              <w:rPr>
                <w:rFonts w:ascii="Calibri" w:hAnsi="Calibri"/>
                <w:color w:val="000000"/>
                <w:lang w:val="en-US" w:eastAsia="en-US"/>
              </w:rPr>
              <w:t>87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4CEFE7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9C4284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B09460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  <w:tr w:rsidR="005B6F57" w:rsidRPr="00D16AEE" w14:paraId="1ED7007B" w14:textId="77777777" w:rsidTr="00AC2A50">
        <w:trPr>
          <w:trHeight w:val="30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DCB15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Pro</w:t>
            </w:r>
            <w:r w:rsidRPr="00D16AEE">
              <w:rPr>
                <w:rFonts w:ascii="Calibri" w:hAnsi="Calibri"/>
                <w:color w:val="000000"/>
                <w:lang w:val="en-US" w:eastAsia="en-US"/>
              </w:rPr>
              <w:t>67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4DA7E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120.49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EE2F8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r>
              <w:rPr>
                <w:rFonts w:ascii="Calibri" w:hAnsi="Calibri"/>
                <w:color w:val="000000"/>
                <w:lang w:val="en-US" w:eastAsia="en-US"/>
              </w:rPr>
              <w:t>3.6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B64413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5E49AC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  <w:proofErr w:type="spellStart"/>
            <w:r w:rsidRPr="00D16AEE">
              <w:rPr>
                <w:rFonts w:ascii="Calibri" w:hAnsi="Calibri"/>
                <w:color w:val="000000"/>
                <w:lang w:val="en-US" w:eastAsia="en-US"/>
              </w:rPr>
              <w:t>Hph</w:t>
            </w:r>
            <w:proofErr w:type="spellEnd"/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3D0ADF" w14:textId="77777777" w:rsidR="005B6F57" w:rsidRPr="00D16AEE" w:rsidRDefault="005B6F57" w:rsidP="00AC2A50">
            <w:pPr>
              <w:spacing w:line="240" w:lineRule="auto"/>
              <w:contextualSpacing/>
              <w:jc w:val="center"/>
              <w:rPr>
                <w:rFonts w:ascii="Calibri" w:hAnsi="Calibri"/>
                <w:color w:val="000000"/>
                <w:lang w:val="en-US" w:eastAsia="en-US"/>
              </w:rPr>
            </w:pPr>
          </w:p>
        </w:tc>
      </w:tr>
    </w:tbl>
    <w:p w14:paraId="393A35A4" w14:textId="77777777" w:rsidR="005B6F57" w:rsidRDefault="005B6F57" w:rsidP="005B6F57">
      <w:pPr>
        <w:spacing w:after="200" w:line="240" w:lineRule="auto"/>
        <w:contextualSpacing/>
        <w:rPr>
          <w:sz w:val="20"/>
          <w:szCs w:val="20"/>
        </w:rPr>
      </w:pPr>
    </w:p>
    <w:p w14:paraId="0928AEF2" w14:textId="77777777" w:rsidR="005B6F57" w:rsidRPr="00D16AEE" w:rsidRDefault="005B6F57" w:rsidP="005B6F57">
      <w:pPr>
        <w:spacing w:after="200" w:line="240" w:lineRule="auto"/>
        <w:contextualSpacing/>
      </w:pPr>
      <w:r w:rsidRPr="00D16AEE">
        <w:t>*</w:t>
      </w:r>
      <w:proofErr w:type="gramStart"/>
      <w:r w:rsidRPr="00D16AEE">
        <w:t>main</w:t>
      </w:r>
      <w:proofErr w:type="gramEnd"/>
      <w:r w:rsidRPr="00D16AEE">
        <w:t xml:space="preserve"> </w:t>
      </w:r>
      <w:r>
        <w:t>chain H-bonding</w:t>
      </w:r>
    </w:p>
    <w:p w14:paraId="78CC2FA2" w14:textId="77777777" w:rsidR="005B6F57" w:rsidRDefault="005B6F57" w:rsidP="005B6F57">
      <w:pPr>
        <w:spacing w:after="200" w:line="240" w:lineRule="auto"/>
        <w:contextualSpacing/>
        <w:rPr>
          <w:sz w:val="20"/>
          <w:szCs w:val="20"/>
        </w:rPr>
      </w:pPr>
    </w:p>
    <w:p w14:paraId="4C4C631F" w14:textId="77777777" w:rsidR="005B6F57" w:rsidRDefault="005B6F57" w:rsidP="005B6F57">
      <w:pPr>
        <w:spacing w:line="240" w:lineRule="auto"/>
        <w:rPr>
          <w:b/>
          <w:lang w:val="en-US"/>
        </w:rPr>
      </w:pPr>
    </w:p>
    <w:p w14:paraId="29836D1C" w14:textId="77777777" w:rsidR="005B6F57" w:rsidRDefault="005B6F57" w:rsidP="005B6F57">
      <w:pPr>
        <w:spacing w:after="200" w:line="240" w:lineRule="auto"/>
        <w:contextualSpacing/>
      </w:pPr>
    </w:p>
    <w:p w14:paraId="31FDA4A3" w14:textId="77777777" w:rsidR="00735C70" w:rsidRDefault="00735C70"/>
    <w:sectPr w:rsidR="00735C70" w:rsidSect="00A151E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F57"/>
    <w:rsid w:val="00032AE0"/>
    <w:rsid w:val="00350AEE"/>
    <w:rsid w:val="005B6F57"/>
    <w:rsid w:val="00735C70"/>
    <w:rsid w:val="00A151E9"/>
    <w:rsid w:val="00BC0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DAB41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F57"/>
    <w:pPr>
      <w:spacing w:line="480" w:lineRule="auto"/>
      <w:jc w:val="both"/>
    </w:pPr>
    <w:rPr>
      <w:rFonts w:ascii="Times New Roman" w:eastAsia="Times New Roman" w:hAnsi="Times New Roman" w:cs="Times New Roman"/>
      <w:lang w:val="en-GB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F57"/>
    <w:pPr>
      <w:spacing w:line="480" w:lineRule="auto"/>
      <w:jc w:val="both"/>
    </w:pPr>
    <w:rPr>
      <w:rFonts w:ascii="Times New Roman" w:eastAsia="Times New Roman" w:hAnsi="Times New Roman" w:cs="Times New Roman"/>
      <w:lang w:val="en-GB" w:eastAsia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4</Characters>
  <Application>Microsoft Macintosh Word</Application>
  <DocSecurity>0</DocSecurity>
  <Lines>9</Lines>
  <Paragraphs>2</Paragraphs>
  <ScaleCrop>false</ScaleCrop>
  <Company>Medical University Vienna</Company>
  <LinksUpToDate>false</LinksUpToDate>
  <CharactersWithSpaces>1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ya Fedosyuk</dc:creator>
  <cp:keywords/>
  <dc:description/>
  <cp:lastModifiedBy>Sofiya Fedosyuk</cp:lastModifiedBy>
  <cp:revision>4</cp:revision>
  <dcterms:created xsi:type="dcterms:W3CDTF">2016-05-27T12:46:00Z</dcterms:created>
  <dcterms:modified xsi:type="dcterms:W3CDTF">2016-11-17T17:23:00Z</dcterms:modified>
</cp:coreProperties>
</file>